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EBD04" w14:textId="6F7C9509" w:rsidR="00DD30C5" w:rsidRPr="00E72E6F" w:rsidRDefault="00DD30C5" w:rsidP="00E72E6F">
      <w:pPr>
        <w:pStyle w:val="Heading1"/>
        <w:rPr>
          <w:rFonts w:ascii="Times New Roman" w:hAnsi="Times New Roman"/>
          <w:b/>
          <w:color w:val="000000" w:themeColor="text1"/>
          <w:kern w:val="0"/>
          <w:sz w:val="36"/>
          <w14:ligatures w14:val="none"/>
        </w:rPr>
      </w:pPr>
      <w:r w:rsidRPr="00E72E6F">
        <w:rPr>
          <w:rFonts w:ascii="Times New Roman" w:hAnsi="Times New Roman"/>
          <w:b/>
          <w:color w:val="000000" w:themeColor="text1"/>
          <w:kern w:val="0"/>
          <w:sz w:val="36"/>
          <w14:ligatures w14:val="none"/>
        </w:rPr>
        <w:t>Supporting Information 1</w:t>
      </w:r>
    </w:p>
    <w:p w14:paraId="49D4027F" w14:textId="77777777" w:rsidR="00283D74" w:rsidRDefault="00283D74" w:rsidP="00DD30C5">
      <w:pPr>
        <w:pStyle w:val="Heading1"/>
        <w:rPr>
          <w:rFonts w:ascii="Times New Roman" w:hAnsi="Times New Roman"/>
          <w:b/>
          <w:color w:val="000000" w:themeColor="text1"/>
          <w:kern w:val="0"/>
          <w:sz w:val="36"/>
          <w14:ligatures w14:val="none"/>
        </w:rPr>
      </w:pPr>
    </w:p>
    <w:p w14:paraId="2D378EF1" w14:textId="148B94B1" w:rsidR="00DD30C5" w:rsidRPr="00DD30C5" w:rsidRDefault="00DD30C5" w:rsidP="00DD30C5">
      <w:pPr>
        <w:pStyle w:val="Heading1"/>
        <w:rPr>
          <w:rFonts w:ascii="Times New Roman" w:hAnsi="Times New Roman"/>
          <w:b/>
          <w:color w:val="000000" w:themeColor="text1"/>
          <w:kern w:val="0"/>
          <w:sz w:val="36"/>
          <w14:ligatures w14:val="none"/>
        </w:rPr>
      </w:pPr>
      <w:r w:rsidRPr="00DD30C5">
        <w:rPr>
          <w:rFonts w:ascii="Times New Roman" w:hAnsi="Times New Roman"/>
          <w:b/>
          <w:color w:val="000000" w:themeColor="text1"/>
          <w:kern w:val="0"/>
          <w:sz w:val="36"/>
          <w14:ligatures w14:val="none"/>
        </w:rPr>
        <w:t>Framework analysis used for synthesis.</w:t>
      </w:r>
    </w:p>
    <w:p w14:paraId="3327337D" w14:textId="77777777" w:rsidR="00DD30C5" w:rsidRPr="00043533" w:rsidRDefault="00DD30C5" w:rsidP="00DD30C5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43533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tbl>
      <w:tblPr>
        <w:tblStyle w:val="TableGrid"/>
        <w:tblW w:w="10705" w:type="dxa"/>
        <w:tblInd w:w="-998" w:type="dxa"/>
        <w:tblLook w:val="04A0" w:firstRow="1" w:lastRow="0" w:firstColumn="1" w:lastColumn="0" w:noHBand="0" w:noVBand="1"/>
      </w:tblPr>
      <w:tblGrid>
        <w:gridCol w:w="4679"/>
        <w:gridCol w:w="2763"/>
        <w:gridCol w:w="3263"/>
      </w:tblGrid>
      <w:tr w:rsidR="00DD30C5" w:rsidRPr="004A6468" w14:paraId="13B979C6" w14:textId="77777777" w:rsidTr="00DD747B">
        <w:trPr>
          <w:trHeight w:val="817"/>
        </w:trPr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1EF1A01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35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mework_draft</w:t>
            </w:r>
            <w:proofErr w:type="spellEnd"/>
            <w:r w:rsidRPr="000435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CC558CD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rriers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9EC9268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5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ablers /facilitators</w:t>
            </w:r>
          </w:p>
        </w:tc>
      </w:tr>
      <w:tr w:rsidR="00DD30C5" w:rsidRPr="004A6468" w14:paraId="53514165" w14:textId="77777777" w:rsidTr="00DD747B">
        <w:trPr>
          <w:trHeight w:val="79"/>
        </w:trPr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15A2D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3">
              <w:rPr>
                <w:rFonts w:ascii="Times New Roman" w:hAnsi="Times New Roman" w:cs="Times New Roman"/>
                <w:sz w:val="24"/>
                <w:szCs w:val="24"/>
              </w:rPr>
              <w:t xml:space="preserve">Implementation issues or observations / facilitators or barriers 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D417E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6741C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0C5" w:rsidRPr="004A6468" w14:paraId="1B93C3A1" w14:textId="77777777" w:rsidTr="00DD747B">
        <w:trPr>
          <w:trHeight w:val="79"/>
        </w:trPr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696C1" w14:textId="77777777" w:rsidR="00DD30C5" w:rsidRPr="00043533" w:rsidRDefault="00DD30C5" w:rsidP="00DD747B">
            <w:pPr>
              <w:tabs>
                <w:tab w:val="left" w:pos="205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3">
              <w:rPr>
                <w:rFonts w:ascii="Times New Roman" w:hAnsi="Times New Roman" w:cs="Times New Roman"/>
                <w:sz w:val="24"/>
                <w:szCs w:val="24"/>
              </w:rPr>
              <w:t>Feasibility/acceptability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26CDE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732C7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0C5" w:rsidRPr="004A6468" w14:paraId="33C23090" w14:textId="77777777" w:rsidTr="00DD747B">
        <w:trPr>
          <w:trHeight w:val="79"/>
        </w:trPr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</w:tcPr>
          <w:p w14:paraId="0EC4BEF9" w14:textId="77777777" w:rsidR="00DD30C5" w:rsidRPr="00043533" w:rsidRDefault="00DD30C5" w:rsidP="00DD747B">
            <w:pPr>
              <w:tabs>
                <w:tab w:val="left" w:pos="2051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</w:tcPr>
          <w:p w14:paraId="2CDF14E0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5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/Carers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</w:tcPr>
          <w:p w14:paraId="0530949E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5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vices/Healthcare professionals</w:t>
            </w:r>
          </w:p>
        </w:tc>
      </w:tr>
      <w:tr w:rsidR="00DD30C5" w:rsidRPr="004A6468" w14:paraId="14ADC724" w14:textId="77777777" w:rsidTr="00DD747B">
        <w:trPr>
          <w:trHeight w:val="79"/>
        </w:trPr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DE2DF" w14:textId="77777777" w:rsidR="00DD30C5" w:rsidRPr="00043533" w:rsidRDefault="00DD30C5" w:rsidP="00DD747B">
            <w:pPr>
              <w:tabs>
                <w:tab w:val="left" w:pos="2051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533">
              <w:rPr>
                <w:rFonts w:ascii="Times New Roman" w:hAnsi="Times New Roman" w:cs="Times New Roman"/>
                <w:sz w:val="24"/>
                <w:szCs w:val="24"/>
              </w:rPr>
              <w:t>Costs or resources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567B1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7D39B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D30C5" w:rsidRPr="004A6468" w14:paraId="18094DF7" w14:textId="77777777" w:rsidTr="00DD747B">
        <w:trPr>
          <w:trHeight w:val="79"/>
        </w:trPr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D5DDB" w14:textId="77777777" w:rsidR="00DD30C5" w:rsidRPr="00043533" w:rsidRDefault="00DD30C5" w:rsidP="00DD747B">
            <w:pPr>
              <w:tabs>
                <w:tab w:val="left" w:pos="205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3">
              <w:rPr>
                <w:rFonts w:ascii="Times New Roman" w:hAnsi="Times New Roman" w:cs="Times New Roman"/>
                <w:sz w:val="24"/>
                <w:szCs w:val="24"/>
              </w:rPr>
              <w:t xml:space="preserve">Programme theory – how are the PROMs intended to work? 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69A17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21DAC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D30C5" w:rsidRPr="004A6468" w14:paraId="348AD3E6" w14:textId="77777777" w:rsidTr="00DD747B">
        <w:trPr>
          <w:trHeight w:val="79"/>
        </w:trPr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0C796" w14:textId="77777777" w:rsidR="00DD30C5" w:rsidRPr="00043533" w:rsidRDefault="00DD30C5" w:rsidP="00DD747B">
            <w:pPr>
              <w:tabs>
                <w:tab w:val="left" w:pos="205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3">
              <w:rPr>
                <w:rFonts w:ascii="Times New Roman" w:hAnsi="Times New Roman" w:cs="Times New Roman"/>
                <w:sz w:val="24"/>
                <w:szCs w:val="24"/>
              </w:rPr>
              <w:t xml:space="preserve">Any unintended consequences of using PROMs 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58A94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21560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D30C5" w:rsidRPr="004A6468" w14:paraId="3AF9BCC3" w14:textId="77777777" w:rsidTr="00DD747B">
        <w:trPr>
          <w:trHeight w:val="79"/>
        </w:trPr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FF818" w14:textId="77777777" w:rsidR="00DD30C5" w:rsidRPr="00043533" w:rsidRDefault="00DD30C5" w:rsidP="00DD747B">
            <w:pPr>
              <w:tabs>
                <w:tab w:val="left" w:pos="205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3">
              <w:rPr>
                <w:rFonts w:ascii="Times New Roman" w:hAnsi="Times New Roman" w:cs="Times New Roman"/>
                <w:sz w:val="24"/>
                <w:szCs w:val="24"/>
              </w:rPr>
              <w:t>Managing PROMs use with multiple comorbidities 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D8CE2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27D9C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D30C5" w:rsidRPr="004A6468" w14:paraId="6A8804FF" w14:textId="77777777" w:rsidTr="00DD747B">
        <w:trPr>
          <w:trHeight w:val="79"/>
        </w:trPr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B5EAE" w14:textId="77777777" w:rsidR="00DD30C5" w:rsidRPr="00043533" w:rsidRDefault="00DD30C5" w:rsidP="00DD747B">
            <w:pPr>
              <w:tabs>
                <w:tab w:val="left" w:pos="205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3">
              <w:rPr>
                <w:rFonts w:ascii="Times New Roman" w:hAnsi="Times New Roman" w:cs="Times New Roman"/>
                <w:sz w:val="24"/>
                <w:szCs w:val="24"/>
              </w:rPr>
              <w:t>Evidence that PROMs work? What kind of evidence is this (qual, quant, mixed, economic, what perspectives are accounted for etc etc)?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C0AE2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A597E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D30C5" w:rsidRPr="004A6468" w14:paraId="6EDC636B" w14:textId="77777777" w:rsidTr="00DD747B">
        <w:trPr>
          <w:trHeight w:val="79"/>
        </w:trPr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49CC0" w14:textId="77777777" w:rsidR="00DD30C5" w:rsidRPr="00043533" w:rsidRDefault="00DD30C5" w:rsidP="00DD747B">
            <w:pPr>
              <w:tabs>
                <w:tab w:val="left" w:pos="205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3">
              <w:rPr>
                <w:rFonts w:ascii="Times New Roman" w:hAnsi="Times New Roman" w:cs="Times New Roman"/>
                <w:sz w:val="24"/>
                <w:szCs w:val="24"/>
              </w:rPr>
              <w:t>Differences in experiences 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E6418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2A763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D30C5" w:rsidRPr="004A6468" w14:paraId="440A7C34" w14:textId="77777777" w:rsidTr="00DD747B">
        <w:trPr>
          <w:trHeight w:val="79"/>
        </w:trPr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EF3A3" w14:textId="77777777" w:rsidR="00DD30C5" w:rsidRPr="00043533" w:rsidRDefault="00DD30C5" w:rsidP="00DD747B">
            <w:pPr>
              <w:tabs>
                <w:tab w:val="left" w:pos="205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3">
              <w:rPr>
                <w:rFonts w:ascii="Times New Roman" w:hAnsi="Times New Roman" w:cs="Times New Roman"/>
                <w:sz w:val="24"/>
                <w:szCs w:val="24"/>
              </w:rPr>
              <w:t>How transferable is the evidence? E.g., does this evidence depend on different healthcare systems, demographics, implementation programmes, digital infrastructure etc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5801E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0D8D1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D30C5" w:rsidRPr="004A6468" w14:paraId="03ABAAE3" w14:textId="77777777" w:rsidTr="00DD747B">
        <w:trPr>
          <w:trHeight w:val="79"/>
        </w:trPr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BAC28" w14:textId="77777777" w:rsidR="00DD30C5" w:rsidRPr="00043533" w:rsidRDefault="00DD30C5" w:rsidP="00DD747B">
            <w:pPr>
              <w:tabs>
                <w:tab w:val="left" w:pos="205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3">
              <w:rPr>
                <w:rFonts w:ascii="Times New Roman" w:hAnsi="Times New Roman" w:cs="Times New Roman"/>
                <w:sz w:val="24"/>
                <w:szCs w:val="24"/>
              </w:rPr>
              <w:t>Are there differences in experiences from different services including the focussed tracer conditions?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86F7F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A235E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D30C5" w:rsidRPr="004A6468" w14:paraId="1E760D4F" w14:textId="77777777" w:rsidTr="00DD747B">
        <w:trPr>
          <w:trHeight w:val="79"/>
        </w:trPr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782DB" w14:textId="77777777" w:rsidR="00DD30C5" w:rsidRPr="00043533" w:rsidRDefault="00DD30C5" w:rsidP="00DD747B">
            <w:pPr>
              <w:tabs>
                <w:tab w:val="left" w:pos="205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re there any noted differences in experiences in terms of overall demographics </w:t>
            </w:r>
            <w:proofErr w:type="gramStart"/>
            <w:r w:rsidRPr="00043533">
              <w:rPr>
                <w:rFonts w:ascii="Times New Roman" w:hAnsi="Times New Roman" w:cs="Times New Roman"/>
                <w:sz w:val="24"/>
                <w:szCs w:val="24"/>
              </w:rPr>
              <w:t>and also</w:t>
            </w:r>
            <w:proofErr w:type="gramEnd"/>
            <w:r w:rsidRPr="00043533">
              <w:rPr>
                <w:rFonts w:ascii="Times New Roman" w:hAnsi="Times New Roman" w:cs="Times New Roman"/>
                <w:sz w:val="24"/>
                <w:szCs w:val="24"/>
              </w:rPr>
              <w:t xml:space="preserve"> in and between specific services and the tracer conditions?  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3F4D5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47129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D30C5" w:rsidRPr="00283D74" w14:paraId="7E1E31ED" w14:textId="77777777" w:rsidTr="00DD747B">
        <w:trPr>
          <w:trHeight w:val="79"/>
        </w:trPr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95A41" w14:textId="77777777" w:rsidR="00DD30C5" w:rsidRPr="00043533" w:rsidRDefault="00DD30C5" w:rsidP="00DD747B">
            <w:pPr>
              <w:tabs>
                <w:tab w:val="left" w:pos="205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4353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Equity issues (digital divide, etc) 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83F2F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CEA87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</w:p>
        </w:tc>
      </w:tr>
      <w:tr w:rsidR="00DD30C5" w:rsidRPr="004A6468" w14:paraId="7670094D" w14:textId="77777777" w:rsidTr="00DD747B">
        <w:trPr>
          <w:trHeight w:val="79"/>
        </w:trPr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E5F16" w14:textId="77777777" w:rsidR="00DD30C5" w:rsidRPr="00043533" w:rsidRDefault="00DD30C5" w:rsidP="00DD747B">
            <w:pPr>
              <w:tabs>
                <w:tab w:val="left" w:pos="205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3">
              <w:rPr>
                <w:rFonts w:ascii="Times New Roman" w:hAnsi="Times New Roman" w:cs="Times New Roman"/>
                <w:sz w:val="24"/>
                <w:szCs w:val="24"/>
              </w:rPr>
              <w:t>Are PROMs sustainable? 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2B0ED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A3715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D30C5" w:rsidRPr="004A6468" w14:paraId="4AECA5BB" w14:textId="77777777" w:rsidTr="00DD747B">
        <w:trPr>
          <w:trHeight w:val="79"/>
        </w:trPr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1C5A9" w14:textId="77777777" w:rsidR="00DD30C5" w:rsidRPr="00043533" w:rsidRDefault="00DD30C5" w:rsidP="00DD747B">
            <w:pPr>
              <w:tabs>
                <w:tab w:val="left" w:pos="205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3">
              <w:rPr>
                <w:rFonts w:ascii="Times New Roman" w:hAnsi="Times New Roman" w:cs="Times New Roman"/>
                <w:sz w:val="24"/>
                <w:szCs w:val="24"/>
              </w:rPr>
              <w:t>Do PROMs contribute to the NHS Post-Covid recovery plan? 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8B373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8E818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D30C5" w:rsidRPr="004A6468" w14:paraId="51FA34E3" w14:textId="77777777" w:rsidTr="00DD747B">
        <w:trPr>
          <w:trHeight w:val="79"/>
        </w:trPr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EC109" w14:textId="77777777" w:rsidR="00DD30C5" w:rsidRPr="00043533" w:rsidRDefault="00DD30C5" w:rsidP="00DD747B">
            <w:pPr>
              <w:tabs>
                <w:tab w:val="left" w:pos="205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533">
              <w:rPr>
                <w:rFonts w:ascii="Times New Roman" w:hAnsi="Times New Roman" w:cs="Times New Roman"/>
                <w:sz w:val="24"/>
                <w:szCs w:val="24"/>
              </w:rPr>
              <w:t>How are PROMS implemented in the specific tracer conditions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068C3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FC94D" w14:textId="77777777" w:rsidR="00DD30C5" w:rsidRPr="00043533" w:rsidRDefault="00DD30C5" w:rsidP="00DD7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06CBBEDC" w14:textId="77777777" w:rsidR="00DD30C5" w:rsidRPr="00043533" w:rsidRDefault="00DD30C5" w:rsidP="00DD30C5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b/>
          <w:bCs/>
        </w:rPr>
      </w:pPr>
    </w:p>
    <w:p w14:paraId="7066A792" w14:textId="77777777" w:rsidR="00DD30C5" w:rsidRDefault="00DD30C5"/>
    <w:sectPr w:rsidR="00DD30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0C5"/>
    <w:rsid w:val="00283D74"/>
    <w:rsid w:val="006B4948"/>
    <w:rsid w:val="00DD30C5"/>
    <w:rsid w:val="00E72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204F2"/>
  <w15:chartTrackingRefBased/>
  <w15:docId w15:val="{A405A450-482F-41C2-8618-9392EABBA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30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D30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DD30C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D30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e8d09f7-cc79-4ccb-9149-a4238dd17422}" enabled="0" method="" siteId="{4e8d09f7-cc79-4ccb-9149-a4238dd1742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Silveira Bianchim</dc:creator>
  <cp:keywords/>
  <dc:description/>
  <cp:lastModifiedBy>Mayara Silveira Bianchim</cp:lastModifiedBy>
  <cp:revision>4</cp:revision>
  <dcterms:created xsi:type="dcterms:W3CDTF">2023-03-14T15:04:00Z</dcterms:created>
  <dcterms:modified xsi:type="dcterms:W3CDTF">2023-04-24T09:03:00Z</dcterms:modified>
</cp:coreProperties>
</file>